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2 – Agreement between assessments using Polarized White Light (PWL)  or standard White Light (WL) images with the clinical exam for measures of dental fluorosis evaluated with linear weighted Kappa’s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986"/>
        <w:gridCol w:w="987"/>
        <w:gridCol w:w="987"/>
        <w:gridCol w:w="987"/>
        <w:gridCol w:w="987"/>
        <w:gridCol w:w="987"/>
        <w:gridCol w:w="987"/>
        <w:gridCol w:w="987"/>
      </w:tblGrid>
      <w:tr>
        <w:trPr/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F Index Examiner 1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F Index Examiner 2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ans Index Examiner 3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ans Index Examiner 4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exam vs. PWL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3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exam vs. WL (35mm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07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5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1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X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WL vs. WL (35mm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87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25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01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3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8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6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464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A = Most common severe tooth scored (mode) B = Most severe tooth scored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Same examiner using different assessmen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6:29:00Z</dcterms:created>
  <dc:creator>avergara</dc:creator>
  <dc:description/>
  <cp:keywords/>
  <dc:language>en-US</dc:language>
  <cp:lastModifiedBy>avergara</cp:lastModifiedBy>
  <dcterms:modified xsi:type="dcterms:W3CDTF">2012-05-11T16:31:00Z</dcterms:modified>
  <cp:revision>2</cp:revision>
  <dc:subject/>
  <dc:title/>
</cp:coreProperties>
</file>